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CEE71" w14:textId="70E93A48" w:rsidR="00A537F3" w:rsidRDefault="00A537F3" w:rsidP="00A537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BB538F">
        <w:rPr>
          <w:rFonts w:ascii="Times New Roman" w:hAnsi="Times New Roman" w:cs="Times New Roman"/>
          <w:b/>
        </w:rPr>
        <w:t>S5</w:t>
      </w:r>
      <w:bookmarkStart w:id="0" w:name="_GoBack"/>
      <w:bookmarkEnd w:id="0"/>
      <w:r>
        <w:rPr>
          <w:rFonts w:ascii="Times New Roman" w:hAnsi="Times New Roman" w:cs="Times New Roman"/>
          <w:b/>
        </w:rPr>
        <w:t>. Complications among hospitalized children with a probable diagnosis of Pertussis, positives for respiratory virus and atypical bacteria.</w:t>
      </w:r>
    </w:p>
    <w:tbl>
      <w:tblPr>
        <w:tblpPr w:leftFromText="180" w:rightFromText="180" w:vertAnchor="page" w:horzAnchor="margin" w:tblpXSpec="center" w:tblpY="2914"/>
        <w:tblW w:w="15363" w:type="dxa"/>
        <w:tblLayout w:type="fixed"/>
        <w:tblLook w:val="04A0" w:firstRow="1" w:lastRow="0" w:firstColumn="1" w:lastColumn="0" w:noHBand="0" w:noVBand="1"/>
      </w:tblPr>
      <w:tblGrid>
        <w:gridCol w:w="1668"/>
        <w:gridCol w:w="1168"/>
        <w:gridCol w:w="1100"/>
        <w:gridCol w:w="68"/>
        <w:gridCol w:w="992"/>
        <w:gridCol w:w="993"/>
        <w:gridCol w:w="73"/>
        <w:gridCol w:w="1061"/>
        <w:gridCol w:w="1134"/>
        <w:gridCol w:w="992"/>
        <w:gridCol w:w="992"/>
        <w:gridCol w:w="1051"/>
        <w:gridCol w:w="1365"/>
        <w:gridCol w:w="1365"/>
        <w:gridCol w:w="1341"/>
      </w:tblGrid>
      <w:tr w:rsidR="00660473" w:rsidRPr="00CE565C" w14:paraId="44280440" w14:textId="77777777" w:rsidTr="00660473">
        <w:trPr>
          <w:trHeight w:val="408"/>
        </w:trPr>
        <w:tc>
          <w:tcPr>
            <w:tcW w:w="1536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151A4B1" w14:textId="69ADAAE4" w:rsidR="00660473" w:rsidRPr="00CE565C" w:rsidRDefault="00660473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)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ab/>
              <w:t>Complications</w:t>
            </w:r>
            <w:r w:rsidRPr="006604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in hospitalized children</w:t>
            </w:r>
          </w:p>
        </w:tc>
      </w:tr>
      <w:tr w:rsidR="00C64865" w:rsidRPr="00CE565C" w14:paraId="2B1DA432" w14:textId="77777777" w:rsidTr="004249C9">
        <w:trPr>
          <w:trHeight w:val="40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A194" w14:textId="77777777" w:rsidR="00F82AE8" w:rsidRPr="00D32EA4" w:rsidRDefault="00F82AE8" w:rsidP="00F82AE8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E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73E5" w14:textId="35441C38" w:rsidR="00F82AE8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= 288 </w:t>
            </w:r>
            <w:r w:rsidR="00F82AE8" w:rsidRPr="00CE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8FCD2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V-A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7DBF4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V-B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E0D6A" w14:textId="77777777" w:rsidR="00F82AE8" w:rsidRPr="00915688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lu-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552F4" w14:textId="77777777" w:rsidR="00F82AE8" w:rsidRPr="00915688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lu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445D" w14:textId="77777777" w:rsidR="00F82AE8" w:rsidRPr="00F23417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32EA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D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788F0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D4145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DC4FE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FE59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rdetella pertus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C470A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oplasma pneumonia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E3900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lamydia pneumoniae</w:t>
            </w:r>
          </w:p>
        </w:tc>
      </w:tr>
      <w:tr w:rsidR="00C64865" w:rsidRPr="00CE565C" w14:paraId="4245A13E" w14:textId="77777777" w:rsidTr="004249C9">
        <w:trPr>
          <w:trHeight w:val="288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30DAEC" w14:textId="77777777" w:rsidR="00F82AE8" w:rsidRPr="00CE565C" w:rsidRDefault="00F82AE8" w:rsidP="00F8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4B5186" w14:textId="77777777" w:rsidR="00F82AE8" w:rsidRPr="00CE565C" w:rsidRDefault="00F82AE8" w:rsidP="00F8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34797" w14:textId="2C25C7D0" w:rsidR="00F82AE8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=6 </w:t>
            </w:r>
            <w:r w:rsidR="00F82AE8" w:rsidRPr="00CE565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E3165" w14:textId="406F2EC2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5</w:t>
            </w:r>
            <w:r w:rsidR="004249C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99262" w14:textId="5F369A91" w:rsidR="00F82AE8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43</w:t>
            </w:r>
            <w:r w:rsidR="00F82AE8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19742" w14:textId="151BAF5F" w:rsidR="00F82AE8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5</w:t>
            </w:r>
            <w:r w:rsidR="00F82AE8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C120" w14:textId="06B85E8B" w:rsidR="00F82AE8" w:rsidRPr="00CE565C" w:rsidRDefault="00C64865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141</w:t>
            </w:r>
            <w:r w:rsidR="00F82AE8" w:rsidRPr="00CE565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1D618" w14:textId="77809064" w:rsidR="00F82AE8" w:rsidRPr="00CE565C" w:rsidRDefault="00C64865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5</w:t>
            </w:r>
            <w:r w:rsidR="00F82AE8" w:rsidRPr="00CE565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F3F18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2 (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45689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2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7EF0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118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AADBB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75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7B209" w14:textId="77777777" w:rsidR="00F82AE8" w:rsidRPr="00CE565C" w:rsidRDefault="00F82AE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n=51 (%)</w:t>
            </w:r>
          </w:p>
        </w:tc>
      </w:tr>
      <w:tr w:rsidR="004249C9" w:rsidRPr="00CE565C" w14:paraId="2AB86D7B" w14:textId="77777777" w:rsidTr="004249C9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942E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ABO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62DB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163 (56.6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94399" w14:textId="7F4FA4F3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32ED4" w14:textId="6C45AAA4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31 (54.4)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C886A95" w14:textId="78FD9FF3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26 (60.5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6DC1BA" w14:textId="2E7F0E70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ADD01E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89 (63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5D6AE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1 (2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D9AB81" w14:textId="53645160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95229F" w14:textId="030891C3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00</w:t>
            </w: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15DEE6C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64 (54.2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09C12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38 (50.7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03B87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33 (64.7)</w:t>
            </w:r>
          </w:p>
        </w:tc>
      </w:tr>
      <w:tr w:rsidR="004249C9" w:rsidRPr="00CE565C" w14:paraId="095EACC3" w14:textId="77777777" w:rsidTr="004249C9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04CCD72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724603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81 (28.1)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3F4B263" w14:textId="4E84FD1E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60" w:type="dxa"/>
            <w:gridSpan w:val="2"/>
            <w:shd w:val="clear" w:color="auto" w:fill="auto"/>
            <w:noWrap/>
            <w:hideMark/>
          </w:tcPr>
          <w:p w14:paraId="1D6C6B44" w14:textId="1DB68A72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2 (21.1)</w:t>
            </w:r>
          </w:p>
        </w:tc>
        <w:tc>
          <w:tcPr>
            <w:tcW w:w="1066" w:type="dxa"/>
            <w:gridSpan w:val="2"/>
            <w:shd w:val="clear" w:color="auto" w:fill="auto"/>
            <w:hideMark/>
          </w:tcPr>
          <w:p w14:paraId="635BC75F" w14:textId="192625F4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3 (30.2)</w:t>
            </w:r>
          </w:p>
        </w:tc>
        <w:tc>
          <w:tcPr>
            <w:tcW w:w="1061" w:type="dxa"/>
            <w:shd w:val="clear" w:color="auto" w:fill="auto"/>
            <w:hideMark/>
          </w:tcPr>
          <w:p w14:paraId="52FC8624" w14:textId="52BFCA20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134" w:type="dxa"/>
            <w:vAlign w:val="center"/>
          </w:tcPr>
          <w:p w14:paraId="3CB2EBDE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46 (32.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0F86DB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2 (40.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B545EA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1 (50.0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A481159" w14:textId="2F9FA0A1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69CE8063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25 (21.2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322035E0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17 (22.7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8BF9909" w14:textId="77777777" w:rsidR="004249C9" w:rsidRPr="00626646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646">
              <w:rPr>
                <w:rFonts w:ascii="Times New Roman" w:eastAsia="Times New Roman" w:hAnsi="Times New Roman" w:cs="Times New Roman"/>
                <w:color w:val="000000"/>
              </w:rPr>
              <w:t>18 (35.3)</w:t>
            </w:r>
          </w:p>
        </w:tc>
      </w:tr>
      <w:tr w:rsidR="004249C9" w:rsidRPr="00CE565C" w14:paraId="596C6883" w14:textId="77777777" w:rsidTr="004249C9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0167B0D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Atelectasi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97B5CC4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33 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CA2AA24" w14:textId="6EBFA02E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60" w:type="dxa"/>
            <w:gridSpan w:val="2"/>
            <w:shd w:val="clear" w:color="auto" w:fill="auto"/>
            <w:noWrap/>
            <w:hideMark/>
          </w:tcPr>
          <w:p w14:paraId="2765DFE0" w14:textId="2F4FBF5D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4 (7.0)</w:t>
            </w:r>
          </w:p>
        </w:tc>
        <w:tc>
          <w:tcPr>
            <w:tcW w:w="1066" w:type="dxa"/>
            <w:gridSpan w:val="2"/>
            <w:shd w:val="clear" w:color="auto" w:fill="auto"/>
            <w:hideMark/>
          </w:tcPr>
          <w:p w14:paraId="0A4A6214" w14:textId="5707C307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9 (20.9)</w:t>
            </w:r>
          </w:p>
        </w:tc>
        <w:tc>
          <w:tcPr>
            <w:tcW w:w="1061" w:type="dxa"/>
            <w:shd w:val="clear" w:color="auto" w:fill="auto"/>
            <w:hideMark/>
          </w:tcPr>
          <w:p w14:paraId="62A15A9A" w14:textId="1001603F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  <w:vAlign w:val="center"/>
          </w:tcPr>
          <w:p w14:paraId="631DAEC5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8 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C699D5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 (20.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0820D2" w14:textId="503AE303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00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CE00B15" w14:textId="3DC4C06C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5A15E298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8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14A2C361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9 (12.0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32E11C4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0 (19.6)</w:t>
            </w:r>
          </w:p>
        </w:tc>
      </w:tr>
      <w:tr w:rsidR="004249C9" w:rsidRPr="00CE565C" w14:paraId="72C3CF65" w14:textId="77777777" w:rsidTr="004249C9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EF26167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8F70E8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3 (1.0)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0EB2881" w14:textId="73C32E64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60" w:type="dxa"/>
            <w:gridSpan w:val="2"/>
            <w:shd w:val="clear" w:color="auto" w:fill="auto"/>
            <w:noWrap/>
            <w:hideMark/>
          </w:tcPr>
          <w:p w14:paraId="687DCDDA" w14:textId="67D82062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066" w:type="dxa"/>
            <w:gridSpan w:val="2"/>
            <w:shd w:val="clear" w:color="auto" w:fill="auto"/>
            <w:hideMark/>
          </w:tcPr>
          <w:p w14:paraId="3D4F211A" w14:textId="70E25069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61" w:type="dxa"/>
            <w:shd w:val="clear" w:color="auto" w:fill="auto"/>
            <w:hideMark/>
          </w:tcPr>
          <w:p w14:paraId="1FB5B46B" w14:textId="1E0B3154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  <w:vAlign w:val="center"/>
          </w:tcPr>
          <w:p w14:paraId="18D73BC6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2 (1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1CD8AC" w14:textId="4F959823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B10BBD" w14:textId="18319466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01C0F8C" w14:textId="298908C9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7F8D6F68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6FF7EB3B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2 (2.7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508196B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4249C9" w:rsidRPr="00CE565C" w14:paraId="08AC1542" w14:textId="77777777" w:rsidTr="004249C9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F8585D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Umbilical herni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62DF99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7 (2.4)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228B510" w14:textId="049470E8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60" w:type="dxa"/>
            <w:gridSpan w:val="2"/>
            <w:shd w:val="clear" w:color="auto" w:fill="auto"/>
            <w:noWrap/>
            <w:hideMark/>
          </w:tcPr>
          <w:p w14:paraId="1EB727C4" w14:textId="448AC374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3 (5.3)</w:t>
            </w:r>
          </w:p>
        </w:tc>
        <w:tc>
          <w:tcPr>
            <w:tcW w:w="1066" w:type="dxa"/>
            <w:gridSpan w:val="2"/>
            <w:shd w:val="clear" w:color="auto" w:fill="auto"/>
            <w:hideMark/>
          </w:tcPr>
          <w:p w14:paraId="737D54E7" w14:textId="1D7C7C75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1061" w:type="dxa"/>
            <w:shd w:val="clear" w:color="auto" w:fill="auto"/>
            <w:hideMark/>
          </w:tcPr>
          <w:p w14:paraId="2A2F25CB" w14:textId="04BA940A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  <w:vAlign w:val="center"/>
          </w:tcPr>
          <w:p w14:paraId="6DC9AA98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5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A27EDB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 (20.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E97824" w14:textId="256B0CFB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7B2DC2A" w14:textId="1F55E18F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73B4FDFD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6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0180BEBC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 (1.3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321F475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2 (3.9)</w:t>
            </w:r>
          </w:p>
        </w:tc>
      </w:tr>
      <w:tr w:rsidR="004249C9" w:rsidRPr="00CE565C" w14:paraId="258BD269" w14:textId="77777777" w:rsidTr="004249C9">
        <w:trPr>
          <w:trHeight w:val="288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415E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9C6C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14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DBCF1" w14:textId="3102628E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F63DFF" w14:textId="62E4334B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EB52E50" w14:textId="6D70D4A0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4 (9.3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BE8243" w14:textId="57E1AF2A" w:rsidR="004249C9" w:rsidRPr="004249C9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9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981DF4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6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1FCC6" w14:textId="1A3057DF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AF752" w14:textId="3AB7D815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ED1E4" w14:textId="64F5E830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B86EE25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5 (4.2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AE4DF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7 (9.3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B1A46" w14:textId="77777777" w:rsidR="004249C9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color w:val="000000"/>
              </w:rPr>
              <w:t>4 (7.8)</w:t>
            </w:r>
          </w:p>
        </w:tc>
      </w:tr>
      <w:tr w:rsidR="00660473" w:rsidRPr="00CE565C" w14:paraId="33AE98A3" w14:textId="77777777" w:rsidTr="00660473">
        <w:trPr>
          <w:trHeight w:val="288"/>
        </w:trPr>
        <w:tc>
          <w:tcPr>
            <w:tcW w:w="1536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04F77AA" w14:textId="4EC6C1B5" w:rsidR="00660473" w:rsidRPr="00CE565C" w:rsidRDefault="00660473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B) Complications</w:t>
            </w:r>
            <w:r w:rsidRPr="0086710E">
              <w:rPr>
                <w:rFonts w:ascii="Times New Roman" w:hAnsi="Times New Roman" w:cs="Times New Roman"/>
                <w:b/>
              </w:rPr>
              <w:t xml:space="preserve"> in hospitalized children </w:t>
            </w:r>
            <w:r>
              <w:rPr>
                <w:rFonts w:ascii="Times New Roman" w:hAnsi="Times New Roman" w:cs="Times New Roman"/>
                <w:b/>
              </w:rPr>
              <w:t>with a diagnostic for a single infectious agent</w:t>
            </w:r>
          </w:p>
        </w:tc>
      </w:tr>
      <w:tr w:rsidR="00A24FDD" w:rsidRPr="00CE565C" w14:paraId="62D9A108" w14:textId="77777777" w:rsidTr="00A24FDD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AD0B9" w14:textId="4D716B17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2E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63866" w14:textId="6CA992A8" w:rsidR="00A24FDD" w:rsidRPr="00CE565C" w:rsidRDefault="004249C9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s</w:t>
            </w:r>
            <w:r w:rsidR="006604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spellEnd"/>
            <w:r w:rsidR="006604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 41</w:t>
            </w:r>
            <w:r w:rsidR="00A24FDD" w:rsidRPr="00CE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902C" w14:textId="3D40570E" w:rsidR="00A24FDD" w:rsidRPr="00915688" w:rsidRDefault="0091568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-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DD036" w14:textId="661C9EDC" w:rsidR="00A24FDD" w:rsidRPr="00915688" w:rsidRDefault="0091568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-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97492" w14:textId="1DDB3F7D" w:rsidR="00A24FDD" w:rsidRPr="00915688" w:rsidRDefault="0091568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SV</w:t>
            </w:r>
            <w:r w:rsidR="00A24FDD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9CD6C" w14:textId="09785ED6" w:rsidR="00A24FDD" w:rsidRPr="00915688" w:rsidRDefault="00915688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SV</w:t>
            </w:r>
            <w:r w:rsidR="00A24FDD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6D8A" w14:textId="0A297B90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2EA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D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94802" w14:textId="7475EB3F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C5EBF" w14:textId="6ACEC8F8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BC66A" w14:textId="1A00C051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341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IV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A21A" w14:textId="29DE9E65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rdetella pertus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2B83A" w14:textId="5C6F60A8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oplasma pneumonia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281C8" w14:textId="37DBF050" w:rsidR="00A24FDD" w:rsidRPr="00CE565C" w:rsidRDefault="00A24FDD" w:rsidP="00F8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5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lamydia pneumoniae</w:t>
            </w:r>
          </w:p>
        </w:tc>
      </w:tr>
      <w:tr w:rsidR="00A24FDD" w:rsidRPr="00CE565C" w14:paraId="70C8E500" w14:textId="77777777" w:rsidTr="00A24FDD">
        <w:trPr>
          <w:trHeight w:val="288"/>
        </w:trPr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46597" w14:textId="77777777" w:rsidR="00A24FDD" w:rsidRPr="00D32EA4" w:rsidRDefault="00A24FDD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A3451" w14:textId="77777777" w:rsidR="00A24FDD" w:rsidRPr="00CE565C" w:rsidRDefault="00A24FDD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5AE78" w14:textId="2107C5C8" w:rsidR="00A24FDD" w:rsidRPr="00CE565C" w:rsidRDefault="00915688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0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2D70E" w14:textId="5C848FCA" w:rsidR="00A24FDD" w:rsidRPr="00CE565C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7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12D66" w14:textId="716C2F78" w:rsidR="00A24FDD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4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76F75" w14:textId="2448ADEC" w:rsidR="00A24FDD" w:rsidRDefault="00915688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0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A755" w14:textId="0EB2E436" w:rsidR="00A24FDD" w:rsidRPr="00D32EA4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25</w:t>
            </w:r>
            <w:r w:rsidR="009156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F3AD3" w14:textId="7F0D5D4D" w:rsidR="00A24FDD" w:rsidRPr="00F23417" w:rsidRDefault="00915688" w:rsidP="003E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3E6B6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08D69" w14:textId="4355D8D2" w:rsidR="00A24FDD" w:rsidRPr="00F23417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1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DF067" w14:textId="61303BE2" w:rsidR="00A24FDD" w:rsidRPr="00F23417" w:rsidRDefault="00915688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1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718B" w14:textId="09B24E27" w:rsidR="00A24FDD" w:rsidRPr="00CE565C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24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C97F9" w14:textId="1ACE0ACC" w:rsidR="00A24FDD" w:rsidRPr="00CE565C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15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EE0F4" w14:textId="2FE81E8D" w:rsidR="00A24FDD" w:rsidRPr="00CE565C" w:rsidRDefault="003E6B61" w:rsidP="00C6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2</w:t>
            </w:r>
            <w:r w:rsidR="00A24FDD" w:rsidRPr="00CE565C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A24FDD" w:rsidRPr="00CE565C" w14:paraId="0FBC3C03" w14:textId="77777777" w:rsidTr="00660473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0DF3D" w14:textId="04D09815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ABO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0CB21" w14:textId="57CA68C3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61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D6BA8" w14:textId="51671646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7EE7D" w14:textId="7D3EF2A8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71.4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4FED0" w14:textId="63E017FA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50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03D65" w14:textId="7A2534ED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6FF847" w14:textId="27FA93D2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52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47231" w14:textId="1FEF8388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D96B2" w14:textId="5E6FBBE5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AFCC9" w14:textId="3936DADA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A24FDD">
              <w:rPr>
                <w:rFonts w:ascii="Times New Roman" w:hAnsi="Times New Roman" w:cs="Times New Roman"/>
                <w:color w:val="000000"/>
              </w:rPr>
              <w:t>1 (100.0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328087DB" w14:textId="466A5C99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45.8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8B86D" w14:textId="762F66EB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53.3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7D53D" w14:textId="442BF0BB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0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24FDD" w:rsidRPr="00CE565C" w14:paraId="509F6FE9" w14:textId="77777777" w:rsidTr="00660473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</w:tcPr>
          <w:p w14:paraId="23550EED" w14:textId="062269A8" w:rsidR="00A24FDD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12A58F7" w14:textId="318971CC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41.5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</w:tcPr>
          <w:p w14:paraId="20A3BE6B" w14:textId="7ACE618E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CCDBAC" w14:textId="794BD9D1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4.3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14364C" w14:textId="3EEE3D94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C73A8CC" w14:textId="006C4EFA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---</w:t>
            </w:r>
          </w:p>
        </w:tc>
        <w:tc>
          <w:tcPr>
            <w:tcW w:w="1134" w:type="dxa"/>
            <w:vAlign w:val="center"/>
          </w:tcPr>
          <w:p w14:paraId="5C1F73E0" w14:textId="48F857D0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8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AD3A15" w14:textId="7CF45A62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0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9A0C13" w14:textId="7580EA5A" w:rsidR="00A24FDD" w:rsidRPr="00A24FDD" w:rsidRDefault="00FA3500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0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5CE0393" w14:textId="5265EB63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2B6C13F7" w14:textId="74199E69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.5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C46C458" w14:textId="26A948DF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.7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1E74719" w14:textId="2F685F9A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0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24FDD" w:rsidRPr="00CE565C" w14:paraId="7802FC2F" w14:textId="77777777" w:rsidTr="00660473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</w:tcPr>
          <w:p w14:paraId="35B1338B" w14:textId="186A7833" w:rsidR="00A24FDD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Atelectasis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A131CC2" w14:textId="611FCF3B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4.6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</w:tcPr>
          <w:p w14:paraId="7A432054" w14:textId="5A817487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3C3F42" w14:textId="6D715B28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53B3D9" w14:textId="7A2C4E66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C2762D3" w14:textId="1DD7ED4B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--</w:t>
            </w:r>
          </w:p>
        </w:tc>
        <w:tc>
          <w:tcPr>
            <w:tcW w:w="1134" w:type="dxa"/>
            <w:vAlign w:val="center"/>
          </w:tcPr>
          <w:p w14:paraId="6E070E11" w14:textId="73476F03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8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3A514" w14:textId="331F8912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0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0B054" w14:textId="41E8D386" w:rsidR="00A24FDD" w:rsidRPr="00A24FDD" w:rsidRDefault="00FA3500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0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6096BF7" w14:textId="55D86516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127FE0B0" w14:textId="370F6203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EDB8060" w14:textId="1D3F577B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5D8C4CE" w14:textId="11A42E45" w:rsidR="00A24FDD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0.0</w:t>
            </w:r>
            <w:r w:rsidR="00A24FDD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24FDD" w:rsidRPr="00CE565C" w14:paraId="70D353F0" w14:textId="77777777" w:rsidTr="00660473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</w:tcPr>
          <w:p w14:paraId="25917FC0" w14:textId="01000F25" w:rsidR="00A24FDD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9DEB926" w14:textId="010015AC" w:rsidR="00A24FDD" w:rsidRPr="00A24FDD" w:rsidRDefault="003E6B61" w:rsidP="003E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.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</w:tcPr>
          <w:p w14:paraId="5071BCD2" w14:textId="3360471F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65B236" w14:textId="43943242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7286FF" w14:textId="79E62BEA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2B1EC7C" w14:textId="7FB7060C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--</w:t>
            </w:r>
          </w:p>
        </w:tc>
        <w:tc>
          <w:tcPr>
            <w:tcW w:w="1134" w:type="dxa"/>
            <w:vAlign w:val="center"/>
          </w:tcPr>
          <w:p w14:paraId="1ECA10AA" w14:textId="1A1B2CBB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E0567" w14:textId="33136A9C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520A5F" w14:textId="5104D61C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C64C310" w14:textId="58E3E7DA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209C33E0" w14:textId="19B8ACCB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37EE3E8" w14:textId="37A3DCB9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5F9F25A" w14:textId="7B909C27" w:rsidR="00A24FDD" w:rsidRPr="00A24FDD" w:rsidRDefault="00A24FDD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660473" w:rsidRPr="00CE565C" w14:paraId="25080C25" w14:textId="77777777" w:rsidTr="004249C9">
        <w:trPr>
          <w:trHeight w:val="288"/>
        </w:trPr>
        <w:tc>
          <w:tcPr>
            <w:tcW w:w="1668" w:type="dxa"/>
            <w:shd w:val="clear" w:color="auto" w:fill="auto"/>
            <w:noWrap/>
            <w:vAlign w:val="center"/>
          </w:tcPr>
          <w:p w14:paraId="3D611BE3" w14:textId="45103D17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A24FDD">
              <w:rPr>
                <w:rFonts w:ascii="Times New Roman" w:hAnsi="Times New Roman" w:cs="Times New Roman"/>
              </w:rPr>
              <w:t>mbilical</w:t>
            </w:r>
            <w:r>
              <w:rPr>
                <w:rFonts w:ascii="Times New Roman" w:hAnsi="Times New Roman" w:cs="Times New Roman"/>
              </w:rPr>
              <w:t xml:space="preserve"> herni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1779ED8" w14:textId="13226715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</w:tcPr>
          <w:p w14:paraId="751593F7" w14:textId="11C2B2B4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DA6038" w14:textId="5BD43862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AA16FD" w14:textId="1DF009BC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B40CF29" w14:textId="7DD9DC51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--</w:t>
            </w:r>
          </w:p>
        </w:tc>
        <w:tc>
          <w:tcPr>
            <w:tcW w:w="1134" w:type="dxa"/>
            <w:vAlign w:val="center"/>
          </w:tcPr>
          <w:p w14:paraId="30583D46" w14:textId="7865B714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37721" w14:textId="104D86E5" w:rsidR="00660473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00</w:t>
            </w:r>
            <w:r w:rsidR="00660473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DF885" w14:textId="1AC44F49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6E3BD63" w14:textId="58566779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vAlign w:val="center"/>
          </w:tcPr>
          <w:p w14:paraId="49E56C36" w14:textId="0D5134A1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1752704" w14:textId="250FB920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6667E4D" w14:textId="48F32FEC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4249C9" w:rsidRPr="00CE565C" w14:paraId="46715570" w14:textId="77777777" w:rsidTr="004249C9">
        <w:trPr>
          <w:trHeight w:val="288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6A0F3" w14:textId="0614B3D6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4FD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960A2" w14:textId="5FD3031D" w:rsidR="00660473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4.9</w:t>
            </w:r>
            <w:r w:rsidR="00660473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CFA9F" w14:textId="020795DC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78273" w14:textId="1D917C2A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443B5" w14:textId="67195980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626A2" w14:textId="4B14FB69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84F150" w14:textId="68BA065F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A6973" w14:textId="0749D8FD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C1D04" w14:textId="6306223E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22427" w14:textId="61E3F662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4B81D631" w14:textId="11DF3A3A" w:rsidR="00660473" w:rsidRPr="00A24FDD" w:rsidRDefault="003E6B61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4.2</w:t>
            </w:r>
            <w:r w:rsidR="00660473"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2F077" w14:textId="0764B98A" w:rsidR="00660473" w:rsidRPr="00A24FDD" w:rsidRDefault="00660473" w:rsidP="003E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4FDD">
              <w:rPr>
                <w:rFonts w:ascii="Times New Roman" w:hAnsi="Times New Roman" w:cs="Times New Roman"/>
                <w:color w:val="000000"/>
              </w:rPr>
              <w:t>1 (</w:t>
            </w:r>
            <w:r w:rsidR="003E6B61">
              <w:rPr>
                <w:rFonts w:ascii="Times New Roman" w:hAnsi="Times New Roman" w:cs="Times New Roman"/>
                <w:color w:val="000000"/>
              </w:rPr>
              <w:t>6.7</w:t>
            </w:r>
            <w:r w:rsidRPr="00A24F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FD6D4" w14:textId="5D2FB128" w:rsidR="00660473" w:rsidRPr="00A24FDD" w:rsidRDefault="00660473" w:rsidP="0066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</w:tbl>
    <w:p w14:paraId="5575313D" w14:textId="77777777" w:rsidR="00A537F3" w:rsidRDefault="00A537F3">
      <w:pPr>
        <w:rPr>
          <w:rFonts w:ascii="Times New Roman" w:hAnsi="Times New Roman" w:cs="Times New Roman"/>
          <w:b/>
        </w:rPr>
      </w:pPr>
    </w:p>
    <w:p w14:paraId="0BEEC981" w14:textId="77777777" w:rsidR="00A537F3" w:rsidRDefault="00A537F3">
      <w:pPr>
        <w:rPr>
          <w:rFonts w:ascii="Times New Roman" w:hAnsi="Times New Roman" w:cs="Times New Roman"/>
          <w:b/>
        </w:rPr>
      </w:pPr>
    </w:p>
    <w:p w14:paraId="75155200" w14:textId="0331E7C2" w:rsidR="00CE565C" w:rsidRDefault="00CE565C">
      <w:pPr>
        <w:rPr>
          <w:rFonts w:ascii="Times New Roman" w:hAnsi="Times New Roman" w:cs="Times New Roman"/>
          <w:b/>
        </w:rPr>
      </w:pPr>
    </w:p>
    <w:p w14:paraId="777C5530" w14:textId="77777777" w:rsidR="00A537F3" w:rsidRDefault="00A537F3">
      <w:pPr>
        <w:rPr>
          <w:rFonts w:ascii="Times New Roman" w:hAnsi="Times New Roman" w:cs="Times New Roman"/>
          <w:b/>
        </w:rPr>
      </w:pPr>
    </w:p>
    <w:p w14:paraId="09F049CB" w14:textId="7297E5DC" w:rsidR="00603CC0" w:rsidRPr="00B134BC" w:rsidRDefault="00603CC0" w:rsidP="00603CC0">
      <w:pPr>
        <w:tabs>
          <w:tab w:val="left" w:pos="4806"/>
        </w:tabs>
        <w:rPr>
          <w:rFonts w:ascii="Times New Roman" w:hAnsi="Times New Roman" w:cs="Times New Roman"/>
          <w:b/>
        </w:rPr>
      </w:pPr>
    </w:p>
    <w:sectPr w:rsidR="00603CC0" w:rsidRPr="00B134BC" w:rsidSect="00E64549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0B706" w14:textId="77777777" w:rsidR="00701BA5" w:rsidRDefault="00701BA5" w:rsidP="00E64549">
      <w:pPr>
        <w:spacing w:after="0" w:line="240" w:lineRule="auto"/>
      </w:pPr>
      <w:r>
        <w:separator/>
      </w:r>
    </w:p>
  </w:endnote>
  <w:endnote w:type="continuationSeparator" w:id="0">
    <w:p w14:paraId="388896BC" w14:textId="77777777" w:rsidR="00701BA5" w:rsidRDefault="00701BA5" w:rsidP="00E6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0CD21" w14:textId="77777777" w:rsidR="00701BA5" w:rsidRDefault="00701BA5" w:rsidP="00E64549">
      <w:pPr>
        <w:spacing w:after="0" w:line="240" w:lineRule="auto"/>
      </w:pPr>
      <w:r>
        <w:separator/>
      </w:r>
    </w:p>
  </w:footnote>
  <w:footnote w:type="continuationSeparator" w:id="0">
    <w:p w14:paraId="24737430" w14:textId="77777777" w:rsidR="00701BA5" w:rsidRDefault="00701BA5" w:rsidP="00E6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2774AA"/>
    <w:multiLevelType w:val="hybridMultilevel"/>
    <w:tmpl w:val="2F9CE42A"/>
    <w:lvl w:ilvl="0" w:tplc="F654C0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CE6D26"/>
    <w:multiLevelType w:val="hybridMultilevel"/>
    <w:tmpl w:val="FC8ACBEE"/>
    <w:lvl w:ilvl="0" w:tplc="2B2EFA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7FEA"/>
    <w:multiLevelType w:val="hybridMultilevel"/>
    <w:tmpl w:val="854A0F10"/>
    <w:lvl w:ilvl="0" w:tplc="71BA7A12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yNbE0tzQyMjMBcpR0lIJTi4sz8/NACgwNawED2FQ2LQAAAA=="/>
  </w:docVars>
  <w:rsids>
    <w:rsidRoot w:val="003A5985"/>
    <w:rsid w:val="00063177"/>
    <w:rsid w:val="00063AD6"/>
    <w:rsid w:val="000A1315"/>
    <w:rsid w:val="000B532A"/>
    <w:rsid w:val="000D6B56"/>
    <w:rsid w:val="00145761"/>
    <w:rsid w:val="0017529C"/>
    <w:rsid w:val="00176FA3"/>
    <w:rsid w:val="00196E6B"/>
    <w:rsid w:val="001B659B"/>
    <w:rsid w:val="001E2133"/>
    <w:rsid w:val="0020248C"/>
    <w:rsid w:val="00205FE6"/>
    <w:rsid w:val="002474CB"/>
    <w:rsid w:val="00254AA1"/>
    <w:rsid w:val="002655BC"/>
    <w:rsid w:val="0027588D"/>
    <w:rsid w:val="002F14B3"/>
    <w:rsid w:val="002F31AD"/>
    <w:rsid w:val="002F7347"/>
    <w:rsid w:val="00315F3B"/>
    <w:rsid w:val="0032014C"/>
    <w:rsid w:val="00320F2B"/>
    <w:rsid w:val="0033648A"/>
    <w:rsid w:val="003471EF"/>
    <w:rsid w:val="0037795A"/>
    <w:rsid w:val="00393A3E"/>
    <w:rsid w:val="003A068C"/>
    <w:rsid w:val="003A5985"/>
    <w:rsid w:val="003C5EB9"/>
    <w:rsid w:val="003E53B1"/>
    <w:rsid w:val="003E6B61"/>
    <w:rsid w:val="003F6305"/>
    <w:rsid w:val="00423DFC"/>
    <w:rsid w:val="004249C9"/>
    <w:rsid w:val="0044002B"/>
    <w:rsid w:val="00476548"/>
    <w:rsid w:val="004803B2"/>
    <w:rsid w:val="004928BF"/>
    <w:rsid w:val="00496A6B"/>
    <w:rsid w:val="004A0371"/>
    <w:rsid w:val="004C1B57"/>
    <w:rsid w:val="004F6CBC"/>
    <w:rsid w:val="005A5BCC"/>
    <w:rsid w:val="005B12AF"/>
    <w:rsid w:val="005C5A5D"/>
    <w:rsid w:val="005D3400"/>
    <w:rsid w:val="005F1935"/>
    <w:rsid w:val="00603CC0"/>
    <w:rsid w:val="00626646"/>
    <w:rsid w:val="00660473"/>
    <w:rsid w:val="00665A94"/>
    <w:rsid w:val="006C149F"/>
    <w:rsid w:val="006F4E90"/>
    <w:rsid w:val="007016FE"/>
    <w:rsid w:val="00701BA5"/>
    <w:rsid w:val="00721612"/>
    <w:rsid w:val="007253C1"/>
    <w:rsid w:val="00733F5D"/>
    <w:rsid w:val="0076534E"/>
    <w:rsid w:val="0077799C"/>
    <w:rsid w:val="007C5862"/>
    <w:rsid w:val="007F2959"/>
    <w:rsid w:val="008340B5"/>
    <w:rsid w:val="0086710E"/>
    <w:rsid w:val="008747C7"/>
    <w:rsid w:val="008A2570"/>
    <w:rsid w:val="008A3E35"/>
    <w:rsid w:val="008E4CBB"/>
    <w:rsid w:val="00903027"/>
    <w:rsid w:val="00915688"/>
    <w:rsid w:val="0093213A"/>
    <w:rsid w:val="0097785C"/>
    <w:rsid w:val="009A109B"/>
    <w:rsid w:val="009C3B08"/>
    <w:rsid w:val="00A24FDD"/>
    <w:rsid w:val="00A33D4B"/>
    <w:rsid w:val="00A43391"/>
    <w:rsid w:val="00A537F3"/>
    <w:rsid w:val="00A85BF2"/>
    <w:rsid w:val="00A86A96"/>
    <w:rsid w:val="00AD6B95"/>
    <w:rsid w:val="00B105B7"/>
    <w:rsid w:val="00B11266"/>
    <w:rsid w:val="00B134BC"/>
    <w:rsid w:val="00B25A71"/>
    <w:rsid w:val="00B40D89"/>
    <w:rsid w:val="00B85D5A"/>
    <w:rsid w:val="00BB3FDF"/>
    <w:rsid w:val="00BB538F"/>
    <w:rsid w:val="00BB7969"/>
    <w:rsid w:val="00C1032F"/>
    <w:rsid w:val="00C30FCA"/>
    <w:rsid w:val="00C64865"/>
    <w:rsid w:val="00C828C4"/>
    <w:rsid w:val="00CE565C"/>
    <w:rsid w:val="00D32EA4"/>
    <w:rsid w:val="00D43F5F"/>
    <w:rsid w:val="00D51A3C"/>
    <w:rsid w:val="00D905BA"/>
    <w:rsid w:val="00D973AC"/>
    <w:rsid w:val="00DF48DC"/>
    <w:rsid w:val="00E120EF"/>
    <w:rsid w:val="00E255FC"/>
    <w:rsid w:val="00E40BE6"/>
    <w:rsid w:val="00E64549"/>
    <w:rsid w:val="00E64580"/>
    <w:rsid w:val="00E74FEB"/>
    <w:rsid w:val="00EA4C65"/>
    <w:rsid w:val="00EC0BF1"/>
    <w:rsid w:val="00EC5BFE"/>
    <w:rsid w:val="00EC7FBE"/>
    <w:rsid w:val="00F00DE6"/>
    <w:rsid w:val="00F04CB4"/>
    <w:rsid w:val="00F073A6"/>
    <w:rsid w:val="00F23417"/>
    <w:rsid w:val="00F41D94"/>
    <w:rsid w:val="00F75908"/>
    <w:rsid w:val="00F82AE8"/>
    <w:rsid w:val="00F832D7"/>
    <w:rsid w:val="00F9159F"/>
    <w:rsid w:val="00F96ADC"/>
    <w:rsid w:val="00FA3500"/>
    <w:rsid w:val="00FC31B9"/>
    <w:rsid w:val="00FC4AC3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17A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25A71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454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549"/>
  </w:style>
  <w:style w:type="paragraph" w:styleId="Piedepgina">
    <w:name w:val="footer"/>
    <w:basedOn w:val="Normal"/>
    <w:link w:val="Piedepgina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549"/>
  </w:style>
  <w:style w:type="paragraph" w:styleId="Sinespaciado">
    <w:name w:val="No Spacing"/>
    <w:uiPriority w:val="1"/>
    <w:qFormat/>
    <w:rsid w:val="00D973A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07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7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1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68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Weilg</dc:creator>
  <cp:lastModifiedBy>Usuario de Microsoft Office</cp:lastModifiedBy>
  <cp:revision>2</cp:revision>
  <dcterms:created xsi:type="dcterms:W3CDTF">2018-12-24T21:25:00Z</dcterms:created>
  <dcterms:modified xsi:type="dcterms:W3CDTF">2018-12-24T21:25:00Z</dcterms:modified>
</cp:coreProperties>
</file>